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DAC8B" w14:textId="26A0BF32" w:rsidR="004F7B03" w:rsidRPr="00D44929" w:rsidRDefault="00CD3997" w:rsidP="00CD3997">
      <w:pPr>
        <w:rPr>
          <w:rFonts w:ascii="Times New Roman" w:hAnsi="Times New Roman" w:cs="Times New Roman"/>
          <w:sz w:val="24"/>
          <w:szCs w:val="28"/>
        </w:rPr>
      </w:pPr>
      <w:r w:rsidRPr="00D44929">
        <w:rPr>
          <w:rFonts w:ascii="Times New Roman" w:hAnsi="Times New Roman" w:cs="Times New Roman"/>
          <w:sz w:val="24"/>
          <w:szCs w:val="28"/>
        </w:rPr>
        <w:t xml:space="preserve">Table </w:t>
      </w:r>
      <w:r w:rsidR="006C11B1">
        <w:rPr>
          <w:rFonts w:ascii="Times New Roman" w:hAnsi="Times New Roman" w:cs="Times New Roman"/>
          <w:sz w:val="24"/>
          <w:szCs w:val="28"/>
        </w:rPr>
        <w:t>S</w:t>
      </w:r>
      <w:r w:rsidR="00626E53">
        <w:rPr>
          <w:rFonts w:ascii="Times New Roman" w:hAnsi="Times New Roman" w:cs="Times New Roman" w:hint="eastAsia"/>
          <w:sz w:val="24"/>
          <w:szCs w:val="28"/>
        </w:rPr>
        <w:t>4</w:t>
      </w:r>
      <w:r w:rsidRPr="00D44929">
        <w:rPr>
          <w:rFonts w:ascii="Times New Roman" w:hAnsi="Times New Roman" w:cs="Times New Roman"/>
          <w:sz w:val="24"/>
          <w:szCs w:val="28"/>
        </w:rPr>
        <w:t xml:space="preserve">. </w:t>
      </w:r>
      <w:r w:rsidR="009C32DD" w:rsidRPr="009C32DD">
        <w:rPr>
          <w:rFonts w:ascii="Times New Roman" w:hAnsi="Times New Roman" w:cs="Times New Roman"/>
          <w:sz w:val="24"/>
          <w:szCs w:val="28"/>
        </w:rPr>
        <w:t xml:space="preserve">Pleiotropy and heterogeneity test </w:t>
      </w:r>
      <w:r w:rsidR="00C54AA1">
        <w:rPr>
          <w:rFonts w:ascii="Times New Roman" w:hAnsi="Times New Roman" w:cs="Times New Roman"/>
          <w:sz w:val="24"/>
          <w:szCs w:val="28"/>
        </w:rPr>
        <w:t>between</w:t>
      </w:r>
      <w:r w:rsidR="009C32DD" w:rsidRPr="009C32DD">
        <w:rPr>
          <w:rFonts w:ascii="Times New Roman" w:hAnsi="Times New Roman" w:cs="Times New Roman"/>
          <w:sz w:val="24"/>
          <w:szCs w:val="28"/>
        </w:rPr>
        <w:t xml:space="preserve"> </w:t>
      </w:r>
      <w:r w:rsidR="00C54AA1">
        <w:rPr>
          <w:rFonts w:ascii="Times New Roman" w:hAnsi="Times New Roman" w:cs="Times New Roman"/>
          <w:sz w:val="24"/>
          <w:szCs w:val="28"/>
        </w:rPr>
        <w:t>PSC and TD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790"/>
        <w:gridCol w:w="1856"/>
        <w:gridCol w:w="899"/>
        <w:gridCol w:w="531"/>
        <w:gridCol w:w="689"/>
        <w:gridCol w:w="710"/>
        <w:gridCol w:w="879"/>
        <w:gridCol w:w="1404"/>
        <w:gridCol w:w="1089"/>
        <w:gridCol w:w="1216"/>
        <w:gridCol w:w="689"/>
        <w:gridCol w:w="689"/>
        <w:gridCol w:w="923"/>
      </w:tblGrid>
      <w:tr w:rsidR="003C61F5" w:rsidRPr="00C1615D" w14:paraId="32E466D7" w14:textId="13E45259" w:rsidTr="003C61F5">
        <w:trPr>
          <w:trHeight w:val="468"/>
          <w:jc w:val="center"/>
        </w:trPr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1156E73" w14:textId="57D82A1C" w:rsidR="003C61F5" w:rsidRPr="00C1615D" w:rsidRDefault="003C61F5" w:rsidP="00BA54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615D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Exposure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DEDEB00" w14:textId="43C21F81" w:rsidR="003C61F5" w:rsidRPr="00C1615D" w:rsidRDefault="003C61F5" w:rsidP="00BA54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C1615D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Outcome</w:t>
            </w:r>
          </w:p>
        </w:tc>
        <w:tc>
          <w:tcPr>
            <w:tcW w:w="0" w:type="auto"/>
            <w:gridSpan w:val="3"/>
            <w:vMerge w:val="restart"/>
            <w:tcBorders>
              <w:left w:val="nil"/>
              <w:right w:val="nil"/>
            </w:tcBorders>
            <w:vAlign w:val="center"/>
          </w:tcPr>
          <w:p w14:paraId="32FE515B" w14:textId="681DF89D" w:rsidR="003C61F5" w:rsidRPr="00C1615D" w:rsidRDefault="003C61F5" w:rsidP="00BA54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615D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Heterogeneit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3A5F5C2" w14:textId="77777777" w:rsidR="003C61F5" w:rsidRPr="002C6E39" w:rsidRDefault="003C61F5" w:rsidP="00BA54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59E7D09" w14:textId="03872BBF" w:rsidR="003C61F5" w:rsidRPr="002C6E39" w:rsidRDefault="003C61F5" w:rsidP="00BA54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0BFB364" w14:textId="77777777" w:rsidR="003C61F5" w:rsidRPr="002C6E39" w:rsidRDefault="003C61F5" w:rsidP="00BA54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</w:tcPr>
          <w:p w14:paraId="1DADE2D9" w14:textId="1B2B6B61" w:rsidR="003C61F5" w:rsidRPr="002C6E39" w:rsidRDefault="00D02B3B" w:rsidP="00BA54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3937ECD6" w14:textId="2C457AAD" w:rsidR="003C61F5" w:rsidRPr="00C1615D" w:rsidRDefault="003C61F5" w:rsidP="00BA549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C1615D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odel</w:t>
            </w:r>
            <w:r w:rsidRPr="00BE4086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  <w:vertAlign w:val="superscript"/>
              </w:rPr>
              <w:t>*</w:t>
            </w:r>
          </w:p>
        </w:tc>
      </w:tr>
      <w:tr w:rsidR="003C61F5" w:rsidRPr="00C1615D" w14:paraId="02591FEC" w14:textId="77777777" w:rsidTr="000F2089">
        <w:trPr>
          <w:trHeight w:val="46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5AF7A" w14:textId="77777777" w:rsidR="003C61F5" w:rsidRPr="00C1615D" w:rsidRDefault="003C61F5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9879B" w14:textId="77777777" w:rsidR="003C61F5" w:rsidRPr="00C1615D" w:rsidRDefault="003C61F5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0" w:type="auto"/>
            <w:gridSpan w:val="3"/>
            <w:vMerge/>
            <w:tcBorders>
              <w:left w:val="nil"/>
              <w:bottom w:val="nil"/>
              <w:right w:val="nil"/>
            </w:tcBorders>
          </w:tcPr>
          <w:p w14:paraId="60EE918A" w14:textId="77777777" w:rsidR="003C61F5" w:rsidRPr="00C916A1" w:rsidRDefault="003C61F5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05BAB58" w14:textId="5774ABD3" w:rsidR="003C61F5" w:rsidRDefault="003C61F5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R-PRES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8FF86" w14:textId="1054AADC" w:rsidR="003C61F5" w:rsidRPr="00C916A1" w:rsidRDefault="00D02B3B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D02B3B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Pleiotrop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F8621" w14:textId="77777777" w:rsidR="003C61F5" w:rsidRPr="00C916A1" w:rsidRDefault="003C61F5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9C980A5" w14:textId="77777777" w:rsidR="003C61F5" w:rsidRPr="00C1615D" w:rsidRDefault="003C61F5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</w:rPr>
            </w:pPr>
          </w:p>
        </w:tc>
      </w:tr>
      <w:tr w:rsidR="000F2387" w:rsidRPr="00C1615D" w14:paraId="042BF76D" w14:textId="77777777" w:rsidTr="0072405D">
        <w:trPr>
          <w:trHeight w:val="46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407F7" w14:textId="77777777" w:rsidR="000F2387" w:rsidRPr="00C1615D" w:rsidRDefault="000F2387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274C9" w14:textId="77777777" w:rsidR="000F2387" w:rsidRPr="00C1615D" w:rsidRDefault="000F2387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F3DA9D" w14:textId="46C349D9" w:rsidR="000F2387" w:rsidRPr="00C916A1" w:rsidRDefault="000F2387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C916A1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IV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DBF106" w14:textId="10A3F316" w:rsidR="000F2387" w:rsidRPr="002C6E39" w:rsidRDefault="000F2387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2C6E39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Outlier-corr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5D1BA" w14:textId="2B511A80" w:rsidR="000F2387" w:rsidRPr="002C6E39" w:rsidRDefault="000F2387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2C6E39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Distortion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46BC2" w14:textId="70C5773D" w:rsidR="000F2387" w:rsidRPr="002C6E39" w:rsidRDefault="000F2387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2C6E39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G</w:t>
            </w:r>
            <w:r w:rsidRPr="002C6E39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lobal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4A8454" w14:textId="11D7F0FA" w:rsidR="000F2387" w:rsidRPr="00C916A1" w:rsidRDefault="000F2387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78D0A" w14:textId="6F1A2000" w:rsidR="000F2387" w:rsidRPr="00C1615D" w:rsidRDefault="000F2387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</w:rPr>
            </w:pPr>
            <w:r w:rsidRPr="00C916A1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R-Egg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r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F0A9611" w14:textId="77777777" w:rsidR="000F2387" w:rsidRPr="00C1615D" w:rsidRDefault="000F2387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</w:rPr>
            </w:pPr>
          </w:p>
        </w:tc>
      </w:tr>
      <w:tr w:rsidR="002C6E39" w:rsidRPr="00C1615D" w14:paraId="5EFF6540" w14:textId="77777777" w:rsidTr="00CA721D">
        <w:trPr>
          <w:trHeight w:val="46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542B48" w14:textId="77777777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0D6A8E" w14:textId="77777777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BDBE1A" w14:textId="20BF6D02" w:rsidR="002C6E39" w:rsidRPr="00D90C4A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</w:rPr>
            </w:pPr>
            <w:r w:rsidRPr="00D90C4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8"/>
              </w:rPr>
              <w:t>Q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001A6" w14:textId="01CC2D25" w:rsidR="002C6E39" w:rsidRPr="00D90C4A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</w:rPr>
            </w:pPr>
            <w:proofErr w:type="spellStart"/>
            <w:r w:rsidRPr="00D90C4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</w:rPr>
              <w:t>d</w:t>
            </w:r>
            <w:r w:rsidRPr="00D90C4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8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86F706" w14:textId="681742F1" w:rsidR="002C6E39" w:rsidRPr="00D90C4A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</w:rPr>
            </w:pPr>
            <w:r w:rsidRPr="00D90C4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74217" w14:textId="2963AADF" w:rsidR="002C6E39" w:rsidRPr="00D90C4A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</w:rPr>
            </w:pPr>
            <w:r w:rsidRPr="00D90C4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8"/>
              </w:rPr>
              <w:t>N</w:t>
            </w:r>
            <w:r w:rsidRPr="00D90C4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</w:rPr>
              <w:t>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741F5" w14:textId="6275C3BB" w:rsidR="002C6E39" w:rsidRPr="00D90C4A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</w:rPr>
            </w:pPr>
            <w:r w:rsidRPr="00D90C4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BFCED" w14:textId="61726582" w:rsidR="002C6E39" w:rsidRPr="00D90C4A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</w:rPr>
            </w:pPr>
            <w:r w:rsidRPr="00D90C4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3EF11" w14:textId="627C5685" w:rsidR="002C6E39" w:rsidRPr="00D90C4A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</w:rPr>
            </w:pPr>
            <w:r w:rsidRPr="00D90C4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32B04E" w14:textId="6FE6A925" w:rsidR="002C6E39" w:rsidRPr="00D90C4A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</w:rPr>
            </w:pPr>
            <w:r w:rsidRPr="00D90C4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FBA40" w14:textId="13102DA8" w:rsidR="002C6E39" w:rsidRPr="00D90C4A" w:rsidRDefault="00086E31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8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A27768" w14:textId="3DC36CBF" w:rsidR="002C6E39" w:rsidRPr="00D90C4A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</w:rPr>
            </w:pPr>
            <w:r w:rsidRPr="00D90C4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8"/>
              </w:rPr>
              <w:t>P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CB86CF" w14:textId="77777777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8"/>
              </w:rPr>
            </w:pPr>
          </w:p>
        </w:tc>
      </w:tr>
      <w:tr w:rsidR="002C6E39" w:rsidRPr="00C1615D" w14:paraId="2C4DF8F0" w14:textId="26EBBA5E" w:rsidTr="00CA721D">
        <w:trPr>
          <w:trHeight w:val="46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FC1B0F" w14:textId="5C864C9F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615D">
              <w:rPr>
                <w:rFonts w:ascii="Times New Roman" w:hAnsi="Times New Roman" w:cs="Times New Roman"/>
                <w:sz w:val="24"/>
                <w:szCs w:val="28"/>
              </w:rPr>
              <w:t>PS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ACA8FA" w14:textId="6D4A15B8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615D">
              <w:rPr>
                <w:rFonts w:ascii="Times New Roman" w:hAnsi="Times New Roman" w:cs="Times New Roman"/>
                <w:sz w:val="24"/>
                <w:szCs w:val="28"/>
              </w:rPr>
              <w:t>GD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6D183" w14:textId="439F2284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1.121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BAAA9" w14:textId="30F7864D" w:rsidR="002C6E39" w:rsidRPr="00AE7E4D" w:rsidRDefault="00A42606" w:rsidP="002C6E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057DE" w14:textId="66FC1EEF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4ED9A" w14:textId="561BC688" w:rsidR="002C6E39" w:rsidRPr="00AE7E4D" w:rsidRDefault="00D14C60" w:rsidP="002C6E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C85216" w14:textId="3CEB4BD1" w:rsidR="002C6E39" w:rsidRPr="00AE7E4D" w:rsidRDefault="00D14C60" w:rsidP="002C6E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044FBF" w14:textId="09B77E3E" w:rsidR="002C6E39" w:rsidRPr="00AE7E4D" w:rsidRDefault="00D14C60" w:rsidP="002C6E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05F89" w14:textId="56E67F90" w:rsidR="002C6E39" w:rsidRPr="00AE7E4D" w:rsidRDefault="00D14C60" w:rsidP="002C6E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3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7D237" w14:textId="6F275E7A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0.0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96017" w14:textId="6E4BA8ED" w:rsidR="002C6E39" w:rsidRPr="00AE7E4D" w:rsidRDefault="00A42606" w:rsidP="002C6E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0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85769" w14:textId="7B08DB13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598117" w14:textId="07AA96AA" w:rsidR="002C6E39" w:rsidRPr="00AE7E4D" w:rsidRDefault="002C6E39" w:rsidP="002C6E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</w:p>
        </w:tc>
      </w:tr>
      <w:tr w:rsidR="002C6E39" w:rsidRPr="00C1615D" w14:paraId="1C6F639B" w14:textId="50BA1A22" w:rsidTr="00CA721D">
        <w:trPr>
          <w:trHeight w:val="46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653E5F5" w14:textId="77777777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F2BAA" w14:textId="2A971EB1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615D">
              <w:rPr>
                <w:rFonts w:ascii="Times New Roman" w:hAnsi="Times New Roman" w:cs="Times New Roman"/>
                <w:sz w:val="24"/>
                <w:szCs w:val="28"/>
              </w:rPr>
              <w:t>A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9BF86" w14:textId="1F6E1230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4.</w:t>
            </w:r>
            <w:r w:rsidR="00086E31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25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1AE2C7C" w14:textId="43795E5F" w:rsidR="002C6E39" w:rsidRPr="00AE7E4D" w:rsidRDefault="00086E31" w:rsidP="002C6E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53126" w14:textId="4565FD80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</w:t>
            </w:r>
            <w:r w:rsidR="00086E31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78635" w14:textId="679C8A93" w:rsidR="002C6E39" w:rsidRPr="00AE7E4D" w:rsidRDefault="00A42606" w:rsidP="002C6E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9AA6C2" w14:textId="0505353A" w:rsidR="002C6E39" w:rsidRPr="00AE7E4D" w:rsidRDefault="00A42606" w:rsidP="002C6E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D5382A" w14:textId="0435566F" w:rsidR="002C6E39" w:rsidRPr="00AE7E4D" w:rsidRDefault="00A42606" w:rsidP="002C6E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E67D3" w14:textId="10252986" w:rsidR="002C6E39" w:rsidRPr="005A2A1A" w:rsidRDefault="00A42606" w:rsidP="002C6E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A2A1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 w:rsidRPr="005A2A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B64DB" w14:textId="7387565A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</w:t>
            </w:r>
            <w:r w:rsidR="00086E31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9F6C7" w14:textId="526D5074" w:rsidR="002C6E39" w:rsidRPr="00AE7E4D" w:rsidRDefault="00086E31" w:rsidP="002C6E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90E88" w14:textId="2D4D4C26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</w:t>
            </w:r>
            <w:r w:rsidR="00086E3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96ED5" w14:textId="068D6AEC" w:rsidR="002C6E39" w:rsidRPr="00AE7E4D" w:rsidRDefault="00086E31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</w:tr>
      <w:tr w:rsidR="002C6E39" w:rsidRPr="00C1615D" w14:paraId="1FEA6D64" w14:textId="496DAB1C" w:rsidTr="00CA721D">
        <w:trPr>
          <w:trHeight w:val="46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84CEFDF" w14:textId="77777777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E4AC5D" w14:textId="29C30D84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615D">
              <w:rPr>
                <w:rFonts w:ascii="Times New Roman" w:hAnsi="Times New Roman" w:cs="Times New Roman"/>
                <w:sz w:val="24"/>
                <w:szCs w:val="28"/>
              </w:rPr>
              <w:t>Hyperthyroidism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B318D" w14:textId="399FA07A" w:rsidR="002C6E39" w:rsidRPr="00AE7E4D" w:rsidRDefault="00A7623C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46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DB4266B" w14:textId="0C3EEC6E" w:rsidR="002C6E39" w:rsidRPr="00AE7E4D" w:rsidRDefault="00A7623C" w:rsidP="002C6E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8CBA8" w14:textId="7681AE0A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</w:t>
            </w:r>
            <w:r w:rsidR="00A762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A82566" w14:textId="6AC200C8" w:rsidR="002C6E39" w:rsidRPr="00AE7E4D" w:rsidRDefault="00A7623C" w:rsidP="002C6E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BCCFE" w14:textId="49895C3C" w:rsidR="002C6E39" w:rsidRPr="00AE7E4D" w:rsidRDefault="00A7623C" w:rsidP="002C6E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24EB4" w14:textId="7B24D67D" w:rsidR="002C6E39" w:rsidRPr="00AE7E4D" w:rsidRDefault="00A7623C" w:rsidP="002C6E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A8280" w14:textId="30B3516C" w:rsidR="002C6E39" w:rsidRPr="005A2A1A" w:rsidRDefault="00A7623C" w:rsidP="002C6E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5A2A1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&lt;</w:t>
            </w:r>
            <w:r w:rsidRPr="005A2A1A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szCs w:val="21"/>
              </w:rPr>
              <w:t>0</w:t>
            </w:r>
            <w:r w:rsidRPr="005A2A1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9D947" w14:textId="0D81D58F" w:rsidR="002C6E39" w:rsidRPr="005A2A1A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2A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B2542" w14:textId="69E216D1" w:rsidR="002C6E39" w:rsidRPr="00AE7E4D" w:rsidRDefault="00A7623C" w:rsidP="002C6E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14C56" w14:textId="5BA5F580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</w:t>
            </w:r>
            <w:r w:rsidR="00A7623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A20D3" w14:textId="5C3C1538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</w:tr>
      <w:tr w:rsidR="002C6E39" w:rsidRPr="00C1615D" w14:paraId="00FCF4E6" w14:textId="29D9F55A" w:rsidTr="00CA721D">
        <w:trPr>
          <w:trHeight w:val="46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F734940" w14:textId="77777777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FEFBB8" w14:textId="3C712533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615D">
              <w:rPr>
                <w:rFonts w:ascii="Times New Roman" w:hAnsi="Times New Roman" w:cs="Times New Roman"/>
                <w:sz w:val="24"/>
                <w:szCs w:val="28"/>
              </w:rPr>
              <w:t>Hypothyroidism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E17BC" w14:textId="31B4EF94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  <w:r w:rsidR="00CC401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6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C4195D1" w14:textId="0557DECE" w:rsidR="002C6E39" w:rsidRPr="00AE7E4D" w:rsidRDefault="00CC4010" w:rsidP="002C6E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147F5" w14:textId="16165A2F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</w:t>
            </w:r>
            <w:r w:rsidR="00CC401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5151D4" w14:textId="315180BB" w:rsidR="002C6E39" w:rsidRPr="00AE7E4D" w:rsidRDefault="00370B17" w:rsidP="002C6E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7BBA4" w14:textId="4F53E55E" w:rsidR="002C6E39" w:rsidRPr="00AE7E4D" w:rsidRDefault="00BA2771" w:rsidP="002C6E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3743D" w14:textId="15C77F44" w:rsidR="002C6E39" w:rsidRPr="00AE7E4D" w:rsidRDefault="00370B17" w:rsidP="002C6E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8D759" w14:textId="7D87114D" w:rsidR="002C6E39" w:rsidRPr="005A2A1A" w:rsidRDefault="00370B17" w:rsidP="002C6E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A2A1A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&lt;</w:t>
            </w:r>
            <w:r w:rsidRPr="005A2A1A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278D8" w14:textId="2788061C" w:rsidR="002C6E39" w:rsidRPr="00AE7E4D" w:rsidRDefault="00CC4010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6ED25B" w14:textId="318CBE04" w:rsidR="002C6E39" w:rsidRPr="00AE7E4D" w:rsidRDefault="00CC4010" w:rsidP="002C6E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2AD3F" w14:textId="4F2CAFD0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</w:t>
            </w:r>
            <w:r w:rsidR="00CC401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6481A" w14:textId="3DEC38E3" w:rsidR="002C6E39" w:rsidRPr="00AE7E4D" w:rsidRDefault="00CC4010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</w:tr>
      <w:tr w:rsidR="002C6E39" w:rsidRPr="00C1615D" w14:paraId="375E0F80" w14:textId="6B28CF15" w:rsidTr="00CA721D">
        <w:trPr>
          <w:trHeight w:val="46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34BD913" w14:textId="77777777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2EA2F9" w14:textId="162DE664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615D">
              <w:rPr>
                <w:rFonts w:ascii="Times New Roman" w:hAnsi="Times New Roman" w:cs="Times New Roman"/>
                <w:sz w:val="24"/>
                <w:szCs w:val="28"/>
              </w:rPr>
              <w:t>T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36641" w14:textId="21F04D60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.51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8AA6B57" w14:textId="75120B32" w:rsidR="002C6E39" w:rsidRPr="00AE7E4D" w:rsidRDefault="00CC4010" w:rsidP="002C6E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67B01" w14:textId="1B1D2894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8386B" w14:textId="549A5D6D" w:rsidR="002C6E39" w:rsidRPr="00AE7E4D" w:rsidRDefault="00CC4010" w:rsidP="002C6E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012A9C" w14:textId="448B19AE" w:rsidR="002C6E39" w:rsidRPr="00AE7E4D" w:rsidRDefault="00CC4010" w:rsidP="002C6E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DCA4F" w14:textId="69C4761E" w:rsidR="002C6E39" w:rsidRPr="00AE7E4D" w:rsidRDefault="00CC4010" w:rsidP="002C6E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037C0E" w14:textId="484BD566" w:rsidR="002C6E39" w:rsidRPr="00AE7E4D" w:rsidRDefault="00CC4010" w:rsidP="002C6E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9A712" w14:textId="17CA3FEF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-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AF909" w14:textId="1A22FAD3" w:rsidR="002C6E39" w:rsidRPr="00AE7E4D" w:rsidRDefault="00CC4010" w:rsidP="002C6E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B4DA3" w14:textId="7388C5D9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D36F7" w14:textId="6AA73559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</w:tr>
      <w:tr w:rsidR="002C6E39" w:rsidRPr="00C1615D" w14:paraId="0AD24587" w14:textId="05526F96" w:rsidTr="00CA721D">
        <w:trPr>
          <w:trHeight w:val="46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E857E90" w14:textId="77777777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217EB1" w14:textId="0ED778E5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615D">
              <w:rPr>
                <w:rFonts w:ascii="Times New Roman" w:hAnsi="Times New Roman" w:cs="Times New Roman"/>
                <w:sz w:val="24"/>
                <w:szCs w:val="28"/>
              </w:rPr>
              <w:t>TSH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524B7" w14:textId="64E81382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4.47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E49897D" w14:textId="076F2009" w:rsidR="002C6E39" w:rsidRPr="00AE7E4D" w:rsidRDefault="00CA721D" w:rsidP="002C6E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E687C" w14:textId="4CE4BD93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E29CA" w14:textId="062C459F" w:rsidR="002C6E39" w:rsidRPr="00AE7E4D" w:rsidRDefault="00CA721D" w:rsidP="002C6E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9558F4" w14:textId="647A4074" w:rsidR="002C6E39" w:rsidRPr="00AE7E4D" w:rsidRDefault="00CA721D" w:rsidP="002C6E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1B9EB" w14:textId="59D27F55" w:rsidR="002C6E39" w:rsidRPr="00AE7E4D" w:rsidRDefault="00CA721D" w:rsidP="002C6E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8150B" w14:textId="7ED51814" w:rsidR="002C6E39" w:rsidRPr="00AE7E4D" w:rsidRDefault="00CA721D" w:rsidP="002C6E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B1504" w14:textId="31BB02D3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A26B40" w14:textId="797FC271" w:rsidR="002C6E39" w:rsidRPr="00AE7E4D" w:rsidRDefault="00CA721D" w:rsidP="002C6E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22E98" w14:textId="62D0BAFD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F7667" w14:textId="2BB67FDC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</w:tr>
      <w:tr w:rsidR="002C6E39" w:rsidRPr="00C1615D" w14:paraId="4EED1491" w14:textId="08BE2E01" w:rsidTr="00CA721D">
        <w:trPr>
          <w:trHeight w:val="46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FC20A62" w14:textId="77777777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A4D58" w14:textId="4289966A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615D">
              <w:rPr>
                <w:rFonts w:ascii="Times New Roman" w:hAnsi="Times New Roman" w:cs="Times New Roman"/>
                <w:sz w:val="24"/>
                <w:szCs w:val="28"/>
              </w:rPr>
              <w:t>TRH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5303D" w14:textId="425D826A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3.9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423BAA5" w14:textId="5C499CB1" w:rsidR="002C6E39" w:rsidRPr="00AE7E4D" w:rsidRDefault="00CA721D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85772" w14:textId="662C7F7D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B9128" w14:textId="35536E33" w:rsidR="002C6E39" w:rsidRPr="00AE7E4D" w:rsidRDefault="00CA721D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5D51F" w14:textId="03B05A91" w:rsidR="002C6E39" w:rsidRPr="00AE7E4D" w:rsidRDefault="00CA721D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5DCDE" w14:textId="522A3A52" w:rsidR="002C6E39" w:rsidRPr="00AE7E4D" w:rsidRDefault="00CA721D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D4A8D9" w14:textId="04E9EE98" w:rsidR="002C6E39" w:rsidRPr="00AE7E4D" w:rsidRDefault="00CA721D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F8E99" w14:textId="29FC3046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95751" w14:textId="7617EF7C" w:rsidR="002C6E39" w:rsidRPr="00AE7E4D" w:rsidRDefault="00CA721D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E69C9" w14:textId="7DF9734D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79503" w14:textId="1353DD50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</w:tr>
      <w:tr w:rsidR="002C6E39" w:rsidRPr="00C1615D" w14:paraId="41C8EFC8" w14:textId="6F1C53DA" w:rsidTr="00CA721D">
        <w:trPr>
          <w:trHeight w:val="46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83AE2A1" w14:textId="77777777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B8CF02" w14:textId="667104FB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615D">
              <w:rPr>
                <w:rFonts w:ascii="Times New Roman" w:hAnsi="Times New Roman" w:cs="Times New Roman"/>
                <w:sz w:val="24"/>
                <w:szCs w:val="28"/>
              </w:rPr>
              <w:t>TB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5202B" w14:textId="5BF12702" w:rsidR="002C6E39" w:rsidRPr="00AE7E4D" w:rsidRDefault="00E3124A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.54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574B3A0" w14:textId="4D72516A" w:rsidR="002C6E39" w:rsidRPr="00AE7E4D" w:rsidRDefault="00E3124A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FD7D3" w14:textId="5ED88E56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E3124A">
              <w:rPr>
                <w:rFonts w:ascii="Times New Roman" w:hAnsi="Times New Roman" w:cs="Times New Roman"/>
                <w:color w:val="000000" w:themeColor="text1"/>
                <w:szCs w:val="21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58F77E" w14:textId="5B2F648C" w:rsidR="002C6E39" w:rsidRPr="00AE7E4D" w:rsidRDefault="00E3124A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557191" w14:textId="2F62F0A3" w:rsidR="002C6E39" w:rsidRPr="00AE7E4D" w:rsidRDefault="00E3124A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DAB5DD" w14:textId="4E27DB19" w:rsidR="002C6E39" w:rsidRPr="00AE7E4D" w:rsidRDefault="00E3124A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D20371" w14:textId="39CA5D61" w:rsidR="002C6E39" w:rsidRPr="00AE7E4D" w:rsidRDefault="00E3124A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7C16D" w14:textId="51719D05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="00E3124A">
              <w:rPr>
                <w:rFonts w:ascii="Times New Roman" w:hAnsi="Times New Roman" w:cs="Times New Roman"/>
                <w:color w:val="000000" w:themeColor="text1"/>
                <w:szCs w:val="21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74D1D" w14:textId="329260D7" w:rsidR="002C6E39" w:rsidRPr="00AE7E4D" w:rsidRDefault="00E3124A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42B2C" w14:textId="5AA82306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E3124A">
              <w:rPr>
                <w:rFonts w:ascii="Times New Roman" w:hAnsi="Times New Roman" w:cs="Times New Roman"/>
                <w:color w:val="000000" w:themeColor="text1"/>
                <w:szCs w:val="21"/>
              </w:rPr>
              <w:t>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9C224" w14:textId="135DF6FE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</w:tr>
      <w:tr w:rsidR="002C6E39" w:rsidRPr="00C1615D" w14:paraId="510118BC" w14:textId="5329B7DE" w:rsidTr="00CA721D">
        <w:trPr>
          <w:trHeight w:val="46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4A3995B" w14:textId="77777777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51966" w14:textId="2DBFB5B9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615D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THR</w:t>
            </w:r>
            <w:r w:rsidRPr="00C1615D">
              <w:rPr>
                <w:rFonts w:ascii="Times New Roman" w:eastAsia="等线" w:hAnsi="Times New Roman" w:cs="Times New Roman"/>
                <w:color w:val="000000" w:themeColor="text1"/>
                <w:sz w:val="24"/>
                <w:szCs w:val="28"/>
              </w:rPr>
              <w:t>α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F1FC3" w14:textId="2C270BF1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3.91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CBD46A1" w14:textId="0306F56A" w:rsidR="002C6E39" w:rsidRPr="00AE7E4D" w:rsidRDefault="000F2387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23E4D" w14:textId="291BDB6A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02869" w14:textId="2799D400" w:rsidR="002C6E39" w:rsidRPr="00AE7E4D" w:rsidRDefault="000F2387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BEE59" w14:textId="2A008DCF" w:rsidR="002C6E39" w:rsidRPr="00AE7E4D" w:rsidRDefault="000F2387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A2F95" w14:textId="0F670E6D" w:rsidR="002C6E39" w:rsidRPr="00AE7E4D" w:rsidRDefault="000F2387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423137" w14:textId="54FEC031" w:rsidR="002C6E39" w:rsidRPr="00AE7E4D" w:rsidRDefault="000F2387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CEE3C" w14:textId="46DAD5A0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49FBE5" w14:textId="3EFF4B9A" w:rsidR="002C6E39" w:rsidRPr="00AE7E4D" w:rsidRDefault="000F2387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C3A9B" w14:textId="1B561400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FA2DC" w14:textId="16D93934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</w:tr>
      <w:tr w:rsidR="002C6E39" w:rsidRPr="00C1615D" w14:paraId="0E2A4663" w14:textId="759771EA" w:rsidTr="00CA721D">
        <w:trPr>
          <w:trHeight w:val="46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21EC8A1" w14:textId="77777777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7B948" w14:textId="277B04C3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615D">
              <w:rPr>
                <w:rFonts w:ascii="Times New Roman" w:hAnsi="Times New Roman" w:cs="Times New Roman"/>
                <w:sz w:val="24"/>
                <w:szCs w:val="28"/>
              </w:rPr>
              <w:t>TP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38448" w14:textId="3964ED91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7.75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8285BA5" w14:textId="055E1FB4" w:rsidR="002C6E39" w:rsidRPr="00AE7E4D" w:rsidRDefault="000F2387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6960C" w14:textId="744B4F26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7594E" w14:textId="6304382C" w:rsidR="002C6E39" w:rsidRPr="00AE7E4D" w:rsidRDefault="000F2387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2DAC7B" w14:textId="79F1FB11" w:rsidR="002C6E39" w:rsidRPr="00AE7E4D" w:rsidRDefault="000F2387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F6D7C" w14:textId="38EBEFA1" w:rsidR="002C6E39" w:rsidRPr="00AE7E4D" w:rsidRDefault="000F2387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2CF47" w14:textId="6407F7DD" w:rsidR="002C6E39" w:rsidRPr="00AE7E4D" w:rsidRDefault="000F2387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726AB" w14:textId="0A66FFDF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D5536" w14:textId="4F5AF215" w:rsidR="002C6E39" w:rsidRPr="00AE7E4D" w:rsidRDefault="000F2387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365EF" w14:textId="41516D5D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A0D5A" w14:textId="26744BF2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</w:tr>
      <w:tr w:rsidR="002C6E39" w:rsidRPr="00C1615D" w14:paraId="04BCEFFC" w14:textId="0CDF2378" w:rsidTr="00CA721D">
        <w:trPr>
          <w:trHeight w:val="46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6DAFF29" w14:textId="77777777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1D016" w14:textId="0033719C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615D">
              <w:rPr>
                <w:rFonts w:ascii="Times New Roman" w:hAnsi="Times New Roman" w:cs="Times New Roman"/>
                <w:sz w:val="24"/>
                <w:szCs w:val="28"/>
              </w:rPr>
              <w:t>T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B8E68" w14:textId="2F7BCC75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0.35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E4060DB" w14:textId="3ADE0B3C" w:rsidR="002C6E39" w:rsidRPr="00AE7E4D" w:rsidRDefault="000F2387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2DC57" w14:textId="0F507FB8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99993B" w14:textId="6F05E844" w:rsidR="002C6E39" w:rsidRPr="00AE7E4D" w:rsidRDefault="000F2387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FA22C" w14:textId="02F7D5FF" w:rsidR="002C6E39" w:rsidRPr="00AE7E4D" w:rsidRDefault="000F2387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43489" w14:textId="1BD87988" w:rsidR="002C6E39" w:rsidRPr="00AE7E4D" w:rsidRDefault="000F2387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6DCE8" w14:textId="5642ECFC" w:rsidR="002C6E39" w:rsidRPr="00AE7E4D" w:rsidRDefault="000F2387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B9DB2" w14:textId="4B869249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B1226" w14:textId="5BE8C1B2" w:rsidR="002C6E39" w:rsidRPr="00AE7E4D" w:rsidRDefault="000F2387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D6FF5" w14:textId="251ADCF3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06A0A" w14:textId="56924466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</w:tr>
      <w:tr w:rsidR="002C6E39" w:rsidRPr="00C1615D" w14:paraId="7F77868A" w14:textId="78D0EB5A" w:rsidTr="00CA721D">
        <w:trPr>
          <w:trHeight w:val="4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F5230" w14:textId="2FCD09FA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615D">
              <w:rPr>
                <w:rFonts w:ascii="Times New Roman" w:hAnsi="Times New Roman" w:cs="Times New Roman"/>
                <w:sz w:val="24"/>
                <w:szCs w:val="28"/>
              </w:rPr>
              <w:t>G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667DC" w14:textId="77777777" w:rsidR="009206B3" w:rsidRDefault="009206B3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46454AAC" w14:textId="77777777" w:rsidR="009206B3" w:rsidRDefault="009206B3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3B74F826" w14:textId="77777777" w:rsidR="009206B3" w:rsidRDefault="009206B3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40A9E2B0" w14:textId="77777777" w:rsidR="009206B3" w:rsidRDefault="009206B3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17FAA38A" w14:textId="77777777" w:rsidR="009206B3" w:rsidRDefault="009206B3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161E77D9" w14:textId="506A458A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615D">
              <w:rPr>
                <w:rFonts w:ascii="Times New Roman" w:hAnsi="Times New Roman" w:cs="Times New Roman"/>
                <w:sz w:val="24"/>
                <w:szCs w:val="28"/>
              </w:rPr>
              <w:t>PS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0EBC2" w14:textId="71891AC7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2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2.39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5420A9D" w14:textId="2432FA38" w:rsidR="002C6E39" w:rsidRPr="00AE7E4D" w:rsidRDefault="00266121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12FAC" w14:textId="26D06F14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1C140" w14:textId="7C011BD8" w:rsidR="002C6E39" w:rsidRPr="00AE7E4D" w:rsidRDefault="00266121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05823" w14:textId="73BD5CD0" w:rsidR="002C6E39" w:rsidRPr="00AE7E4D" w:rsidRDefault="00266121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0BC9F" w14:textId="5F52E39D" w:rsidR="002C6E39" w:rsidRPr="00AE7E4D" w:rsidRDefault="00266121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985CA4" w14:textId="2B8EE6A4" w:rsidR="002C6E39" w:rsidRPr="0089558C" w:rsidRDefault="00266121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9558C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0</w:t>
            </w:r>
            <w:r w:rsidRPr="0089558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E83D2" w14:textId="1075505B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0062A" w14:textId="58871C8F" w:rsidR="002C6E39" w:rsidRPr="00AE7E4D" w:rsidRDefault="00266121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3E650" w14:textId="6213F44D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E737" w14:textId="4456F3D1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</w:tr>
      <w:tr w:rsidR="002C6E39" w:rsidRPr="00C1615D" w14:paraId="06806F88" w14:textId="526FE4D9" w:rsidTr="00CA721D">
        <w:trPr>
          <w:trHeight w:val="4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16986" w14:textId="680483E6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615D">
              <w:rPr>
                <w:rFonts w:ascii="Times New Roman" w:hAnsi="Times New Roman" w:cs="Times New Roman"/>
                <w:sz w:val="24"/>
                <w:szCs w:val="28"/>
              </w:rPr>
              <w:lastRenderedPageBreak/>
              <w:t>A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4A53A7E" w14:textId="77777777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A0A3A" w14:textId="031AE132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.72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38B37F2" w14:textId="5B509EFE" w:rsidR="002C6E39" w:rsidRPr="00AE7E4D" w:rsidRDefault="00266121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73706" w14:textId="719DF349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680050" w14:textId="525F835F" w:rsidR="002C6E39" w:rsidRPr="00AE7E4D" w:rsidRDefault="00266121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912C90" w14:textId="6A2EA1BB" w:rsidR="002C6E39" w:rsidRPr="00AE7E4D" w:rsidRDefault="00266121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34C231" w14:textId="78C7195C" w:rsidR="002C6E39" w:rsidRPr="00AE7E4D" w:rsidRDefault="00266121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89A05" w14:textId="07D6919A" w:rsidR="002C6E39" w:rsidRPr="00AE7E4D" w:rsidRDefault="00266121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6C6DD" w14:textId="1326F884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D22597" w14:textId="0CA3DF82" w:rsidR="002C6E39" w:rsidRPr="00AE7E4D" w:rsidRDefault="00266121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7AC0E" w14:textId="5A494B14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B37B2" w14:textId="56D46EF1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</w:tr>
      <w:tr w:rsidR="002C6E39" w:rsidRPr="00C1615D" w14:paraId="4A4436AD" w14:textId="2884707F" w:rsidTr="00CA721D">
        <w:trPr>
          <w:trHeight w:val="4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77CEE9" w14:textId="104504B8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52E89">
              <w:rPr>
                <w:rFonts w:ascii="Times New Roman" w:hAnsi="Times New Roman" w:cs="Times New Roman"/>
                <w:sz w:val="22"/>
                <w:szCs w:val="24"/>
              </w:rPr>
              <w:t>Hyperthyroidism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44742B4" w14:textId="77777777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9C5A4" w14:textId="4675188C" w:rsidR="002C6E39" w:rsidRPr="00AE7E4D" w:rsidRDefault="005B056E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0.23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126DF8B" w14:textId="2B070461" w:rsidR="002C6E39" w:rsidRPr="00AE7E4D" w:rsidRDefault="005B056E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00E4D" w14:textId="1EEE25A5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FEA1E" w14:textId="1E62F200" w:rsidR="002C6E39" w:rsidRPr="00AE7E4D" w:rsidRDefault="00CD4564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EF704" w14:textId="424BD8A3" w:rsidR="002C6E39" w:rsidRPr="00AE7E4D" w:rsidRDefault="00CD4564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88D91" w14:textId="54AAE680" w:rsidR="002C6E39" w:rsidRPr="00AE7E4D" w:rsidRDefault="00CD4564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EEA9E" w14:textId="6CB02964" w:rsidR="002C6E39" w:rsidRPr="0089558C" w:rsidRDefault="00CD4564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9558C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&lt;</w:t>
            </w:r>
            <w:r w:rsidRPr="0089558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18520" w14:textId="7969D319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5B056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CDD65" w14:textId="749AE5A5" w:rsidR="002C6E39" w:rsidRPr="00AE7E4D" w:rsidRDefault="005B056E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CFEB6" w14:textId="7969BD7E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5B056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C80E4" w14:textId="21549F17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</w:tr>
      <w:tr w:rsidR="002C6E39" w:rsidRPr="00C1615D" w14:paraId="1B3C5858" w14:textId="554992FA" w:rsidTr="00CA721D">
        <w:trPr>
          <w:trHeight w:val="4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3ED6A" w14:textId="42D2CB7A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615D">
              <w:rPr>
                <w:rFonts w:ascii="Times New Roman" w:hAnsi="Times New Roman" w:cs="Times New Roman"/>
                <w:sz w:val="24"/>
                <w:szCs w:val="28"/>
              </w:rPr>
              <w:t>Hypothyroidism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A943F2F" w14:textId="77777777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7DD4A" w14:textId="2A3DCC7C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F93601">
              <w:rPr>
                <w:rFonts w:ascii="Times New Roman" w:hAnsi="Times New Roman" w:cs="Times New Roman"/>
                <w:color w:val="000000" w:themeColor="text1"/>
                <w:szCs w:val="21"/>
              </w:rPr>
              <w:t>.03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E83623F" w14:textId="1C90A957" w:rsidR="002C6E39" w:rsidRPr="00AE7E4D" w:rsidRDefault="00F93601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13B4B" w14:textId="44D95A79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.0</w:t>
            </w:r>
            <w:r w:rsidR="00F93601">
              <w:rPr>
                <w:rFonts w:ascii="Times New Roman" w:hAnsi="Times New Roman" w:cs="Times New Roman"/>
                <w:color w:val="000000" w:themeColor="text1"/>
                <w:szCs w:val="21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E06F6" w14:textId="1E561D3D" w:rsidR="002C6E39" w:rsidRPr="00AE7E4D" w:rsidRDefault="00AA448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443729" w14:textId="7BEEF224" w:rsidR="002C6E39" w:rsidRPr="00AE7E4D" w:rsidRDefault="00AA448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02734" w14:textId="65001988" w:rsidR="002C6E39" w:rsidRPr="00AE7E4D" w:rsidRDefault="00AA448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FF5F9" w14:textId="12F13283" w:rsidR="002C6E39" w:rsidRPr="0089558C" w:rsidRDefault="00AA448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9558C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&lt;</w:t>
            </w:r>
            <w:r w:rsidRPr="0089558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C9D2B" w14:textId="38611875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  <w:r w:rsidR="00F93601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44829" w14:textId="1139F3E6" w:rsidR="002C6E39" w:rsidRPr="00AE7E4D" w:rsidRDefault="00F93601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623E8" w14:textId="413E051B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F93601">
              <w:rPr>
                <w:rFonts w:ascii="Times New Roman" w:hAnsi="Times New Roman" w:cs="Times New Roman"/>
                <w:color w:val="000000" w:themeColor="text1"/>
                <w:szCs w:val="21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86D3F" w14:textId="17EC73E2" w:rsidR="002C6E39" w:rsidRPr="00AE7E4D" w:rsidRDefault="005B056E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</w:tr>
      <w:tr w:rsidR="002C6E39" w:rsidRPr="00C1615D" w14:paraId="416E7A57" w14:textId="2CA3B6FF" w:rsidTr="00CA721D">
        <w:trPr>
          <w:trHeight w:val="4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6E67CB" w14:textId="2BD4EFD9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615D">
              <w:rPr>
                <w:rFonts w:ascii="Times New Roman" w:hAnsi="Times New Roman" w:cs="Times New Roman"/>
                <w:sz w:val="24"/>
                <w:szCs w:val="28"/>
              </w:rPr>
              <w:t>T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CD2EC94" w14:textId="77777777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0D00E" w14:textId="1A774EA2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71.49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2D98F96" w14:textId="5D31B0FB" w:rsidR="002C6E39" w:rsidRPr="00AE7E4D" w:rsidRDefault="00AD662B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A85EC" w14:textId="315CDEBC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CDD0E" w14:textId="04EAA942" w:rsidR="002C6E39" w:rsidRPr="00AE7E4D" w:rsidRDefault="00AD662B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CC6D4" w14:textId="7FFFD174" w:rsidR="002C6E39" w:rsidRPr="00AE7E4D" w:rsidRDefault="00AD662B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E7AA4" w14:textId="4436905F" w:rsidR="002C6E39" w:rsidRPr="00AE7E4D" w:rsidRDefault="00AD662B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ADBBA" w14:textId="76D876D3" w:rsidR="002C6E39" w:rsidRPr="00AE7E4D" w:rsidRDefault="00AD662B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08A99" w14:textId="6B4C399B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B6EB0" w14:textId="60584285" w:rsidR="002C6E39" w:rsidRPr="00AE7E4D" w:rsidRDefault="00AD662B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1DD95" w14:textId="36D12529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01574" w14:textId="1D2AD03B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</w:tr>
      <w:tr w:rsidR="002C6E39" w:rsidRPr="00C1615D" w14:paraId="6CD65A80" w14:textId="4133D231" w:rsidTr="00CA721D">
        <w:trPr>
          <w:trHeight w:val="4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6A395C" w14:textId="23021A38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615D">
              <w:rPr>
                <w:rFonts w:ascii="Times New Roman" w:hAnsi="Times New Roman" w:cs="Times New Roman"/>
                <w:sz w:val="24"/>
                <w:szCs w:val="28"/>
              </w:rPr>
              <w:t>TSH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22A4342" w14:textId="77777777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767B2" w14:textId="588EAD87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3.33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523F304" w14:textId="51070000" w:rsidR="002C6E39" w:rsidRPr="00AE7E4D" w:rsidRDefault="00AD662B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1F972" w14:textId="7F665DA8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77D29" w14:textId="34FCDA95" w:rsidR="002C6E39" w:rsidRPr="00AE7E4D" w:rsidRDefault="00AD662B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B5AF6" w14:textId="1E9F2BA6" w:rsidR="002C6E39" w:rsidRPr="00AE7E4D" w:rsidRDefault="00AD662B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88527" w14:textId="317A1060" w:rsidR="002C6E39" w:rsidRPr="00AE7E4D" w:rsidRDefault="00AD662B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0FE78" w14:textId="4B5528B7" w:rsidR="002C6E39" w:rsidRPr="00AE7E4D" w:rsidRDefault="00AD662B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B65E8" w14:textId="60DC687A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74904" w14:textId="49C4231B" w:rsidR="002C6E39" w:rsidRPr="00AE7E4D" w:rsidRDefault="00AD662B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12071" w14:textId="502212C7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36D7A" w14:textId="0E833583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</w:tr>
      <w:tr w:rsidR="002C6E39" w:rsidRPr="00C1615D" w14:paraId="08D2ED34" w14:textId="105BCCB2" w:rsidTr="00CA721D">
        <w:trPr>
          <w:trHeight w:val="4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20242" w14:textId="22B4ADA3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615D">
              <w:rPr>
                <w:rFonts w:ascii="Times New Roman" w:hAnsi="Times New Roman" w:cs="Times New Roman"/>
                <w:sz w:val="24"/>
                <w:szCs w:val="28"/>
              </w:rPr>
              <w:t>TRH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28D70DA" w14:textId="77777777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D677C" w14:textId="540650EE" w:rsidR="002C6E39" w:rsidRPr="00AE7E4D" w:rsidRDefault="004B7C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84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8CB64AF" w14:textId="011BA23C" w:rsidR="002C6E39" w:rsidRPr="00AE7E4D" w:rsidRDefault="004B7C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7BACB" w14:textId="2FDEFED4" w:rsidR="002C6E39" w:rsidRPr="00AE7E4D" w:rsidRDefault="004B7C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00B691" w14:textId="44958E62" w:rsidR="002C6E39" w:rsidRPr="00AE7E4D" w:rsidRDefault="00987F35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F66A92" w14:textId="40665BD6" w:rsidR="002C6E39" w:rsidRPr="00AE7E4D" w:rsidRDefault="00987F35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5292C" w14:textId="28A43D2D" w:rsidR="002C6E39" w:rsidRPr="00AE7E4D" w:rsidRDefault="00987F35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DC46F" w14:textId="5F15A428" w:rsidR="002C6E39" w:rsidRPr="00AE7E4D" w:rsidRDefault="00987F35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5C0D0" w14:textId="1E1F5EE9" w:rsidR="002C6E39" w:rsidRPr="00AE7E4D" w:rsidRDefault="004B7C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36404" w14:textId="4E7092AB" w:rsidR="002C6E39" w:rsidRPr="00AE7E4D" w:rsidRDefault="004B7C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2A57A" w14:textId="5B677633" w:rsidR="002C6E39" w:rsidRPr="00AE7E4D" w:rsidRDefault="004B7C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88761" w14:textId="5AA8A068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</w:tr>
      <w:tr w:rsidR="002C6E39" w:rsidRPr="00C1615D" w14:paraId="5F68503D" w14:textId="23FE6F5A" w:rsidTr="00CA721D">
        <w:trPr>
          <w:trHeight w:val="4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8F5586" w14:textId="08761126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615D">
              <w:rPr>
                <w:rFonts w:ascii="Times New Roman" w:hAnsi="Times New Roman" w:cs="Times New Roman"/>
                <w:sz w:val="24"/>
                <w:szCs w:val="28"/>
              </w:rPr>
              <w:t>TB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A8DDADE" w14:textId="77777777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0B585" w14:textId="16C0E4D1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33E4CD1" w14:textId="307FC6F2" w:rsidR="002C6E39" w:rsidRDefault="004B7C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07FDD" w14:textId="0DE2720E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F289C" w14:textId="68292FCB" w:rsidR="002C6E39" w:rsidRDefault="004B7C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DBCFA9" w14:textId="2B9D3091" w:rsidR="002C6E39" w:rsidRDefault="004B7C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811C2A" w14:textId="2E7E276F" w:rsidR="002C6E39" w:rsidRDefault="004B7C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34E69" w14:textId="1211678B" w:rsidR="002C6E39" w:rsidRDefault="004B7C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6253D" w14:textId="03D5D46F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32F72" w14:textId="55F34007" w:rsidR="002C6E39" w:rsidRDefault="004B7C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F7AD7" w14:textId="4CB0CD5C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2A4BC" w14:textId="03E91DE2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2C6E39" w:rsidRPr="00C1615D" w14:paraId="4905C502" w14:textId="4776C6B8" w:rsidTr="00CA721D">
        <w:trPr>
          <w:trHeight w:val="4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4BA4DD" w14:textId="347C847F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615D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THR</w:t>
            </w:r>
            <w:r w:rsidRPr="00C1615D">
              <w:rPr>
                <w:rFonts w:ascii="Times New Roman" w:eastAsia="等线" w:hAnsi="Times New Roman" w:cs="Times New Roman"/>
                <w:color w:val="000000" w:themeColor="text1"/>
                <w:sz w:val="24"/>
                <w:szCs w:val="28"/>
              </w:rPr>
              <w:t>α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14CA79D" w14:textId="77777777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0B7BB" w14:textId="6D4DB98B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.73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5168D78" w14:textId="3372330D" w:rsidR="002C6E39" w:rsidRPr="00AE7E4D" w:rsidRDefault="004B7C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579A5" w14:textId="4815BD93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3A3E2F" w14:textId="6FEC3417" w:rsidR="002C6E39" w:rsidRPr="00AE7E4D" w:rsidRDefault="004B7C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C9AFB" w14:textId="7008BBE2" w:rsidR="002C6E39" w:rsidRPr="00AE7E4D" w:rsidRDefault="004B7C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71FE5" w14:textId="5C11711F" w:rsidR="002C6E39" w:rsidRPr="00AE7E4D" w:rsidRDefault="004B7C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68874" w14:textId="3A1C1A74" w:rsidR="002C6E39" w:rsidRPr="00AE7E4D" w:rsidRDefault="004B7C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87A53" w14:textId="5A23F2CD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A187D" w14:textId="6B2B422B" w:rsidR="002C6E39" w:rsidRPr="00AE7E4D" w:rsidRDefault="004B7C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96B4A" w14:textId="1BFFE6E8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25597" w14:textId="13DBADEB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</w:tr>
      <w:tr w:rsidR="002C6E39" w:rsidRPr="00C1615D" w14:paraId="4F193A10" w14:textId="7E8A4609" w:rsidTr="00CA721D">
        <w:trPr>
          <w:trHeight w:val="4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4CF53" w14:textId="27F3BDA0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615D">
              <w:rPr>
                <w:rFonts w:ascii="Times New Roman" w:hAnsi="Times New Roman" w:cs="Times New Roman"/>
                <w:sz w:val="24"/>
                <w:szCs w:val="28"/>
              </w:rPr>
              <w:t>TP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72193E2" w14:textId="77777777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26EFB" w14:textId="1266A94E" w:rsidR="002C6E39" w:rsidRPr="00AE7E4D" w:rsidRDefault="00D95428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4.32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8ACA6DA" w14:textId="663943CF" w:rsidR="002C6E39" w:rsidRPr="00AE7E4D" w:rsidRDefault="00D95428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86621" w14:textId="7D92449E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D9542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DB69F8" w14:textId="61AC0158" w:rsidR="002C6E39" w:rsidRPr="00AE7E4D" w:rsidRDefault="00D95428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4533B" w14:textId="2DB31996" w:rsidR="002C6E39" w:rsidRPr="00AE7E4D" w:rsidRDefault="00D95428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CA38F" w14:textId="5B9B86D6" w:rsidR="002C6E39" w:rsidRPr="00AE7E4D" w:rsidRDefault="00D95428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239FA" w14:textId="1D07AAA4" w:rsidR="002C6E39" w:rsidRPr="0089558C" w:rsidRDefault="00D95428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9558C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2DCC1" w14:textId="66D33BD9" w:rsidR="002C6E39" w:rsidRPr="00AE7E4D" w:rsidRDefault="00D95428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4B4DD" w14:textId="7DC29DBE" w:rsidR="002C6E39" w:rsidRPr="00AE7E4D" w:rsidRDefault="00D95428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B86A6" w14:textId="68048B6F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D9542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DD2B7" w14:textId="157D3117" w:rsidR="002C6E39" w:rsidRPr="00AE7E4D" w:rsidRDefault="00D95428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</w:tr>
      <w:tr w:rsidR="002C6E39" w:rsidRPr="00C1615D" w14:paraId="2C2B0A73" w14:textId="3C796B4E" w:rsidTr="00CA721D">
        <w:trPr>
          <w:trHeight w:val="46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0A7E8DC" w14:textId="4CBE7386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615D">
              <w:rPr>
                <w:rFonts w:ascii="Times New Roman" w:hAnsi="Times New Roman" w:cs="Times New Roman"/>
                <w:sz w:val="24"/>
                <w:szCs w:val="28"/>
              </w:rPr>
              <w:t>TG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</w:tcPr>
          <w:p w14:paraId="72634F5C" w14:textId="77777777" w:rsidR="002C6E39" w:rsidRPr="00C1615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vAlign w:val="center"/>
          </w:tcPr>
          <w:p w14:paraId="249D3855" w14:textId="404357CE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1.736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 w14:paraId="2D1E4A2F" w14:textId="2DACF824" w:rsidR="002C6E39" w:rsidRPr="00AE7E4D" w:rsidRDefault="00987F35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E86EABF" w14:textId="7289D787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.2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D1A5E3B" w14:textId="3A0E7388" w:rsidR="002C6E39" w:rsidRPr="00AE7E4D" w:rsidRDefault="00987F35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EBDFDFF" w14:textId="71D3C070" w:rsidR="002C6E39" w:rsidRPr="00AE7E4D" w:rsidRDefault="00987F35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D3865D8" w14:textId="502918D2" w:rsidR="002C6E39" w:rsidRPr="00AE7E4D" w:rsidRDefault="00987F35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F8C45C9" w14:textId="4DAEAB04" w:rsidR="002C6E39" w:rsidRPr="00AE7E4D" w:rsidRDefault="00987F35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2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8E8815E" w14:textId="2446EA03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.0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A666255" w14:textId="2F71DBBE" w:rsidR="002C6E39" w:rsidRPr="00AE7E4D" w:rsidRDefault="00987F35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AB7E723" w14:textId="0A8B3B16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E7E4D">
              <w:rPr>
                <w:rFonts w:ascii="Times New Roman" w:hAnsi="Times New Roman" w:cs="Times New Roman"/>
                <w:color w:val="000000" w:themeColor="text1"/>
                <w:szCs w:val="21"/>
              </w:rPr>
              <w:t>.1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9166B5A" w14:textId="6DABC27F" w:rsidR="002C6E39" w:rsidRPr="00AE7E4D" w:rsidRDefault="002C6E39" w:rsidP="002C6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7E4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</w:tr>
    </w:tbl>
    <w:p w14:paraId="48ED0507" w14:textId="20B8CBA1" w:rsidR="00BA5495" w:rsidRPr="00642A8B" w:rsidRDefault="00BE4086" w:rsidP="00AE7E4D">
      <w:pPr>
        <w:rPr>
          <w:rFonts w:ascii="Times New Roman" w:hAnsi="Times New Roman" w:cs="Times New Roman"/>
          <w:szCs w:val="21"/>
        </w:rPr>
      </w:pPr>
      <w:r w:rsidRPr="00642A8B">
        <w:rPr>
          <w:rFonts w:ascii="Times New Roman" w:hAnsi="Times New Roman" w:cs="Times New Roman" w:hint="eastAsia"/>
          <w:szCs w:val="21"/>
        </w:rPr>
        <w:t>*</w:t>
      </w:r>
      <w:r w:rsidR="00AE7E4D" w:rsidRPr="00642A8B">
        <w:rPr>
          <w:rFonts w:ascii="Times New Roman" w:hAnsi="Times New Roman" w:cs="Times New Roman" w:hint="eastAsia"/>
          <w:szCs w:val="21"/>
        </w:rPr>
        <w:t>1</w:t>
      </w:r>
      <w:r w:rsidR="00AE7E4D" w:rsidRPr="00642A8B">
        <w:rPr>
          <w:rFonts w:ascii="Times New Roman" w:hAnsi="Times New Roman" w:cs="Times New Roman"/>
          <w:szCs w:val="21"/>
        </w:rPr>
        <w:t xml:space="preserve">, fixed mode effects; 2, multiplicative random effects; </w:t>
      </w:r>
      <w:r w:rsidR="00BA5495" w:rsidRPr="00642A8B">
        <w:rPr>
          <w:rFonts w:ascii="Times New Roman" w:hAnsi="Times New Roman" w:cs="Times New Roman"/>
          <w:szCs w:val="21"/>
        </w:rPr>
        <w:t>PSC, primary sclerosing cholangitis; TD, thyroid dysfunction; IVW, inverse-variance weighted</w:t>
      </w:r>
      <w:r w:rsidR="00E657C5" w:rsidRPr="00642A8B">
        <w:rPr>
          <w:rFonts w:ascii="Times New Roman" w:hAnsi="Times New Roman" w:cs="Times New Roman"/>
          <w:szCs w:val="21"/>
        </w:rPr>
        <w:t>; GD, Graves' disease; AT, autoimmune thyroiditis; TC, thyroid cancer; TSH, thyroid stimulating hormone; TRH, thyrotropin-releasing hormone, TBG, thyroxine-binding globulin; THRα, thyroid hormone receptor alpha; TP, thyroid peroxidase; TG, thyroglobulin.</w:t>
      </w:r>
    </w:p>
    <w:sectPr w:rsidR="00BA5495" w:rsidRPr="00642A8B" w:rsidSect="00331C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0FD2DE" w14:textId="77777777" w:rsidR="000569B7" w:rsidRDefault="000569B7" w:rsidP="00D44929">
      <w:r>
        <w:separator/>
      </w:r>
    </w:p>
  </w:endnote>
  <w:endnote w:type="continuationSeparator" w:id="0">
    <w:p w14:paraId="53656296" w14:textId="77777777" w:rsidR="000569B7" w:rsidRDefault="000569B7" w:rsidP="00D449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D073E" w14:textId="77777777" w:rsidR="000569B7" w:rsidRDefault="000569B7" w:rsidP="00D44929">
      <w:r>
        <w:separator/>
      </w:r>
    </w:p>
  </w:footnote>
  <w:footnote w:type="continuationSeparator" w:id="0">
    <w:p w14:paraId="4238E8B0" w14:textId="77777777" w:rsidR="000569B7" w:rsidRDefault="000569B7" w:rsidP="00D449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B96"/>
    <w:rsid w:val="000508DC"/>
    <w:rsid w:val="000569B7"/>
    <w:rsid w:val="00086E31"/>
    <w:rsid w:val="000C5DD7"/>
    <w:rsid w:val="000F2387"/>
    <w:rsid w:val="001E073B"/>
    <w:rsid w:val="00252E89"/>
    <w:rsid w:val="00266121"/>
    <w:rsid w:val="00294BD1"/>
    <w:rsid w:val="00296726"/>
    <w:rsid w:val="002C6E39"/>
    <w:rsid w:val="002E5314"/>
    <w:rsid w:val="00306973"/>
    <w:rsid w:val="00325631"/>
    <w:rsid w:val="00331CA3"/>
    <w:rsid w:val="00334A02"/>
    <w:rsid w:val="003454DB"/>
    <w:rsid w:val="00370B17"/>
    <w:rsid w:val="00385999"/>
    <w:rsid w:val="003C61F5"/>
    <w:rsid w:val="003E7974"/>
    <w:rsid w:val="004617BD"/>
    <w:rsid w:val="00474A62"/>
    <w:rsid w:val="004B7C39"/>
    <w:rsid w:val="004E3465"/>
    <w:rsid w:val="004E75F6"/>
    <w:rsid w:val="004F7B03"/>
    <w:rsid w:val="00556F71"/>
    <w:rsid w:val="00572B96"/>
    <w:rsid w:val="0058244B"/>
    <w:rsid w:val="005A2A1A"/>
    <w:rsid w:val="005B056E"/>
    <w:rsid w:val="005F503C"/>
    <w:rsid w:val="0061672C"/>
    <w:rsid w:val="00626E53"/>
    <w:rsid w:val="00642A8B"/>
    <w:rsid w:val="006531A5"/>
    <w:rsid w:val="006C11B1"/>
    <w:rsid w:val="00727B6A"/>
    <w:rsid w:val="00755B28"/>
    <w:rsid w:val="00762DAC"/>
    <w:rsid w:val="007B0F9B"/>
    <w:rsid w:val="00805418"/>
    <w:rsid w:val="00866321"/>
    <w:rsid w:val="008838F3"/>
    <w:rsid w:val="0089558C"/>
    <w:rsid w:val="008C4414"/>
    <w:rsid w:val="009206B3"/>
    <w:rsid w:val="00921C9E"/>
    <w:rsid w:val="009433A7"/>
    <w:rsid w:val="0095089A"/>
    <w:rsid w:val="009727F1"/>
    <w:rsid w:val="00987F35"/>
    <w:rsid w:val="009C24D6"/>
    <w:rsid w:val="009C32DD"/>
    <w:rsid w:val="00A24A64"/>
    <w:rsid w:val="00A30E3D"/>
    <w:rsid w:val="00A42606"/>
    <w:rsid w:val="00A74F7A"/>
    <w:rsid w:val="00A7623C"/>
    <w:rsid w:val="00A832A5"/>
    <w:rsid w:val="00AA4489"/>
    <w:rsid w:val="00AB7334"/>
    <w:rsid w:val="00AD662B"/>
    <w:rsid w:val="00AE7E4D"/>
    <w:rsid w:val="00AF3969"/>
    <w:rsid w:val="00B6477A"/>
    <w:rsid w:val="00B80218"/>
    <w:rsid w:val="00BA2771"/>
    <w:rsid w:val="00BA5495"/>
    <w:rsid w:val="00BA5BAD"/>
    <w:rsid w:val="00BB3E02"/>
    <w:rsid w:val="00BE4086"/>
    <w:rsid w:val="00BF6C56"/>
    <w:rsid w:val="00C1615D"/>
    <w:rsid w:val="00C54AA1"/>
    <w:rsid w:val="00C91579"/>
    <w:rsid w:val="00C916A1"/>
    <w:rsid w:val="00CA721D"/>
    <w:rsid w:val="00CC4010"/>
    <w:rsid w:val="00CD3997"/>
    <w:rsid w:val="00CD4564"/>
    <w:rsid w:val="00CE2665"/>
    <w:rsid w:val="00D02B3B"/>
    <w:rsid w:val="00D14C60"/>
    <w:rsid w:val="00D44929"/>
    <w:rsid w:val="00D90C4A"/>
    <w:rsid w:val="00D95428"/>
    <w:rsid w:val="00D97B02"/>
    <w:rsid w:val="00DB3DB2"/>
    <w:rsid w:val="00DF1BCF"/>
    <w:rsid w:val="00E17A1B"/>
    <w:rsid w:val="00E3124A"/>
    <w:rsid w:val="00E657C5"/>
    <w:rsid w:val="00E847FA"/>
    <w:rsid w:val="00EE2A14"/>
    <w:rsid w:val="00EF2095"/>
    <w:rsid w:val="00F01FCA"/>
    <w:rsid w:val="00F93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6DCBA5"/>
  <w15:chartTrackingRefBased/>
  <w15:docId w15:val="{00C35FA6-8CF3-483A-AABC-D65F13A6D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49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49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49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4929"/>
    <w:rPr>
      <w:sz w:val="18"/>
      <w:szCs w:val="18"/>
    </w:rPr>
  </w:style>
  <w:style w:type="table" w:styleId="a7">
    <w:name w:val="Table Grid"/>
    <w:basedOn w:val="a1"/>
    <w:uiPriority w:val="39"/>
    <w:rsid w:val="00D449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065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7</TotalTime>
  <Pages>2</Pages>
  <Words>291</Words>
  <Characters>1660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文会</dc:creator>
  <cp:keywords/>
  <dc:description/>
  <cp:lastModifiedBy>张 文会</cp:lastModifiedBy>
  <cp:revision>34</cp:revision>
  <dcterms:created xsi:type="dcterms:W3CDTF">2023-07-31T09:07:00Z</dcterms:created>
  <dcterms:modified xsi:type="dcterms:W3CDTF">2023-09-20T17:00:00Z</dcterms:modified>
</cp:coreProperties>
</file>